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1"/>
        <w:gridCol w:w="2840"/>
        <w:gridCol w:w="1498"/>
      </w:tblGrid>
      <w:tr w:rsidR="00B82F37" w:rsidRPr="008431C7" w14:paraId="097F0D72" w14:textId="1EEC1818" w:rsidTr="00D467C9">
        <w:tc>
          <w:tcPr>
            <w:tcW w:w="86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EA69AF" w14:textId="4F62499C" w:rsidR="00B82F37" w:rsidRPr="00FA333E" w:rsidRDefault="00043FF9" w:rsidP="00FF40A5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upplemental Digital Content 2</w:t>
            </w:r>
            <w:r w:rsidR="005B6647" w:rsidRPr="00D467C9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B82F37" w:rsidRPr="00D467C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B82F37">
              <w:rPr>
                <w:rFonts w:ascii="Times New Roman" w:hAnsi="Times New Roman" w:cs="Times New Roman"/>
                <w:bCs/>
                <w:lang w:val="en-US"/>
              </w:rPr>
              <w:t xml:space="preserve">Multivariate analysis of factors associated with death in </w:t>
            </w:r>
            <w:r w:rsidR="00B82F37" w:rsidRPr="00FA333E">
              <w:rPr>
                <w:rFonts w:ascii="Times New Roman" w:hAnsi="Times New Roman" w:cs="Times New Roman"/>
                <w:bCs/>
                <w:lang w:val="en-US"/>
              </w:rPr>
              <w:t xml:space="preserve">children with </w:t>
            </w:r>
            <w:r w:rsidR="00D467C9">
              <w:rPr>
                <w:rFonts w:ascii="Times New Roman" w:hAnsi="Times New Roman" w:cs="Times New Roman"/>
                <w:bCs/>
                <w:lang w:val="en-US"/>
              </w:rPr>
              <w:t xml:space="preserve">bacterial </w:t>
            </w:r>
            <w:r w:rsidR="00B82F37" w:rsidRPr="00FA333E">
              <w:rPr>
                <w:rFonts w:ascii="Times New Roman" w:hAnsi="Times New Roman" w:cs="Times New Roman"/>
                <w:bCs/>
                <w:lang w:val="en-US"/>
              </w:rPr>
              <w:t>meningitis</w:t>
            </w:r>
            <w:r w:rsidR="00D467C9">
              <w:rPr>
                <w:rFonts w:ascii="Times New Roman" w:hAnsi="Times New Roman" w:cs="Times New Roman"/>
                <w:bCs/>
                <w:lang w:val="en-US"/>
              </w:rPr>
              <w:t xml:space="preserve"> in Angola.</w:t>
            </w:r>
          </w:p>
        </w:tc>
      </w:tr>
      <w:tr w:rsidR="00B82F37" w:rsidRPr="00D467C9" w14:paraId="0B922066" w14:textId="5C277840" w:rsidTr="00D467C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D3246" w14:textId="7E5F428D" w:rsidR="00B82F37" w:rsidRPr="00D467C9" w:rsidRDefault="00B82F37" w:rsidP="00FF40A5">
            <w:pPr>
              <w:rPr>
                <w:rFonts w:ascii="Times New Roman" w:hAnsi="Times New Roman" w:cs="Times New Roman"/>
                <w:bCs/>
              </w:rPr>
            </w:pPr>
            <w:r w:rsidRPr="00D467C9">
              <w:rPr>
                <w:rFonts w:ascii="Times New Roman" w:hAnsi="Times New Roman" w:cs="Times New Roman"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2E7356" w14:textId="687EA506" w:rsidR="00B82F37" w:rsidRPr="00D467C9" w:rsidRDefault="00B82F37" w:rsidP="00FF40A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D467C9">
              <w:rPr>
                <w:rFonts w:ascii="Times New Roman" w:hAnsi="Times New Roman" w:cs="Times New Roman"/>
                <w:bCs/>
                <w:lang w:val="en-US"/>
              </w:rPr>
              <w:t>OR (95% CI)</w:t>
            </w:r>
            <w:r w:rsidRPr="00D467C9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 xml:space="preserve"> </w:t>
            </w:r>
            <w:r w:rsidR="008431C7" w:rsidRPr="008431C7">
              <w:rPr>
                <w:rFonts w:ascii="Times New Roman" w:hAnsi="Times New Roman" w:cs="Times New Roman"/>
                <w:bCs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0B5DCB" w14:textId="7A859235" w:rsidR="00B82F37" w:rsidRPr="00D467C9" w:rsidRDefault="00D467C9" w:rsidP="00FF40A5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</w:t>
            </w:r>
          </w:p>
        </w:tc>
      </w:tr>
      <w:tr w:rsidR="00B82F37" w:rsidRPr="00D467C9" w14:paraId="2762EF79" w14:textId="77777777" w:rsidTr="00D467C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BB3FF1" w14:textId="03124430" w:rsidR="00B82F37" w:rsidRPr="00D467C9" w:rsidRDefault="00B82F37" w:rsidP="00FF40A5">
            <w:pPr>
              <w:rPr>
                <w:rFonts w:ascii="Times New Roman" w:hAnsi="Times New Roman" w:cs="Times New Roman"/>
                <w:bCs/>
              </w:rPr>
            </w:pPr>
            <w:r w:rsidRPr="00D467C9">
              <w:rPr>
                <w:rFonts w:ascii="Times New Roman" w:hAnsi="Times New Roman" w:cs="Times New Roman"/>
                <w:bCs/>
              </w:rPr>
              <w:t>Glasgow Coma Score &lt;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90E28E" w14:textId="3A9941F8" w:rsidR="00B82F37" w:rsidRPr="00D467C9" w:rsidRDefault="00D467C9" w:rsidP="00FF40A5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.18 (1.84 – 5.5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F5051E7" w14:textId="01B5E831" w:rsidR="00B82F37" w:rsidRPr="00D467C9" w:rsidRDefault="00D467C9" w:rsidP="00FF40A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D467C9">
              <w:rPr>
                <w:rFonts w:ascii="Times New Roman" w:hAnsi="Times New Roman" w:cs="Times New Roman"/>
                <w:bCs/>
                <w:lang w:val="en-US"/>
              </w:rPr>
              <w:t>&lt;0.0001</w:t>
            </w:r>
          </w:p>
        </w:tc>
      </w:tr>
      <w:tr w:rsidR="00B82F37" w:rsidRPr="00FA333E" w14:paraId="51003421" w14:textId="77777777" w:rsidTr="00D467C9">
        <w:tc>
          <w:tcPr>
            <w:tcW w:w="0" w:type="auto"/>
            <w:shd w:val="clear" w:color="auto" w:fill="auto"/>
          </w:tcPr>
          <w:p w14:paraId="5ECF1F87" w14:textId="087FE949" w:rsidR="00B82F37" w:rsidRDefault="00B82F37" w:rsidP="00FF40A5">
            <w:pPr>
              <w:rPr>
                <w:rFonts w:ascii="Times New Roman" w:hAnsi="Times New Roman" w:cs="Times New Roman"/>
                <w:b/>
              </w:rPr>
            </w:pPr>
            <w:r w:rsidRPr="00FA333E">
              <w:rPr>
                <w:rFonts w:ascii="Times New Roman" w:hAnsi="Times New Roman" w:cs="Times New Roman"/>
                <w:bCs/>
              </w:rPr>
              <w:t>Ill &gt;</w:t>
            </w:r>
            <w:r w:rsidR="00980213">
              <w:rPr>
                <w:rFonts w:ascii="Times New Roman" w:hAnsi="Times New Roman" w:cs="Times New Roman"/>
                <w:bCs/>
              </w:rPr>
              <w:t>5</w:t>
            </w:r>
            <w:r w:rsidRPr="00FA333E">
              <w:rPr>
                <w:rFonts w:ascii="Times New Roman" w:hAnsi="Times New Roman" w:cs="Times New Roman"/>
                <w:bCs/>
              </w:rPr>
              <w:t xml:space="preserve"> days before a</w:t>
            </w:r>
            <w:r>
              <w:rPr>
                <w:rFonts w:ascii="Times New Roman" w:hAnsi="Times New Roman" w:cs="Times New Roman"/>
                <w:bCs/>
              </w:rPr>
              <w:t>rrival</w:t>
            </w:r>
          </w:p>
        </w:tc>
        <w:tc>
          <w:tcPr>
            <w:tcW w:w="0" w:type="auto"/>
            <w:shd w:val="clear" w:color="auto" w:fill="auto"/>
          </w:tcPr>
          <w:p w14:paraId="4AF95496" w14:textId="0C8E9A65" w:rsidR="00B82F37" w:rsidRPr="00D467C9" w:rsidRDefault="00980213" w:rsidP="00FF40A5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41 (1.50 – 3.88)</w:t>
            </w:r>
          </w:p>
        </w:tc>
        <w:tc>
          <w:tcPr>
            <w:tcW w:w="0" w:type="auto"/>
            <w:shd w:val="clear" w:color="auto" w:fill="auto"/>
          </w:tcPr>
          <w:p w14:paraId="5A2ED076" w14:textId="0D7C5EA1" w:rsidR="00B82F37" w:rsidRPr="00D467C9" w:rsidRDefault="00980213" w:rsidP="00FF40A5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003</w:t>
            </w:r>
          </w:p>
        </w:tc>
      </w:tr>
      <w:tr w:rsidR="00D467C9" w:rsidRPr="00FA333E" w14:paraId="2CF34A30" w14:textId="77777777" w:rsidTr="00D467C9">
        <w:tc>
          <w:tcPr>
            <w:tcW w:w="0" w:type="auto"/>
            <w:shd w:val="clear" w:color="auto" w:fill="auto"/>
          </w:tcPr>
          <w:p w14:paraId="42102377" w14:textId="4C17EEEF" w:rsidR="00D467C9" w:rsidRPr="00FA333E" w:rsidRDefault="00D467C9" w:rsidP="00FF40A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ickle-cell disease</w:t>
            </w:r>
          </w:p>
        </w:tc>
        <w:tc>
          <w:tcPr>
            <w:tcW w:w="0" w:type="auto"/>
            <w:shd w:val="clear" w:color="auto" w:fill="auto"/>
          </w:tcPr>
          <w:p w14:paraId="002D5630" w14:textId="13BA9F75" w:rsidR="00D467C9" w:rsidRPr="00D467C9" w:rsidRDefault="00980213" w:rsidP="00FF40A5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51 (1.33 – 4.74)</w:t>
            </w:r>
          </w:p>
        </w:tc>
        <w:tc>
          <w:tcPr>
            <w:tcW w:w="0" w:type="auto"/>
            <w:shd w:val="clear" w:color="auto" w:fill="auto"/>
          </w:tcPr>
          <w:p w14:paraId="66502DA0" w14:textId="2893E140" w:rsidR="00D467C9" w:rsidRPr="00D467C9" w:rsidRDefault="00980213" w:rsidP="00FF40A5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05</w:t>
            </w:r>
          </w:p>
        </w:tc>
      </w:tr>
      <w:tr w:rsidR="00B82F37" w:rsidRPr="00D467C9" w14:paraId="247BA4A0" w14:textId="1499EA1A" w:rsidTr="00D467C9">
        <w:tc>
          <w:tcPr>
            <w:tcW w:w="0" w:type="auto"/>
          </w:tcPr>
          <w:p w14:paraId="1E769B86" w14:textId="329C3A74" w:rsidR="00B82F37" w:rsidRPr="00FA333E" w:rsidRDefault="00B82F37" w:rsidP="00E673B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A333E">
              <w:rPr>
                <w:rFonts w:ascii="Times New Roman" w:hAnsi="Times New Roman" w:cs="Times New Roman"/>
                <w:bCs/>
                <w:lang w:val="en-US"/>
              </w:rPr>
              <w:t xml:space="preserve">Weight for age Z-score &lt; - </w:t>
            </w:r>
            <w:r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473921CC" w14:textId="0C720A52" w:rsidR="00B82F37" w:rsidRPr="00D467C9" w:rsidRDefault="00980213" w:rsidP="00E673B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41 (1.30 – 4.48)</w:t>
            </w:r>
          </w:p>
        </w:tc>
        <w:tc>
          <w:tcPr>
            <w:tcW w:w="0" w:type="auto"/>
          </w:tcPr>
          <w:p w14:paraId="75D258D6" w14:textId="2FF026A0" w:rsidR="00B82F37" w:rsidRPr="00D467C9" w:rsidRDefault="00980213" w:rsidP="00E673B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05</w:t>
            </w:r>
          </w:p>
        </w:tc>
      </w:tr>
      <w:tr w:rsidR="00B82F37" w:rsidRPr="00FA333E" w14:paraId="25598DC8" w14:textId="4F41D4CA" w:rsidTr="008431C7">
        <w:tc>
          <w:tcPr>
            <w:tcW w:w="0" w:type="auto"/>
            <w:tcBorders>
              <w:bottom w:val="single" w:sz="4" w:space="0" w:color="auto"/>
            </w:tcBorders>
          </w:tcPr>
          <w:p w14:paraId="36674BA4" w14:textId="4F455FFA" w:rsidR="00B82F37" w:rsidRPr="00B82F37" w:rsidRDefault="00B82F37" w:rsidP="00E673B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82F37">
              <w:rPr>
                <w:rFonts w:ascii="Times New Roman" w:hAnsi="Times New Roman" w:cs="Times New Roman"/>
                <w:bCs/>
                <w:lang w:val="en-US"/>
              </w:rPr>
              <w:t>Seizures before or at arriv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CDB14A" w14:textId="68B67327" w:rsidR="00B82F37" w:rsidRPr="00D467C9" w:rsidRDefault="00980213" w:rsidP="00E673B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9 (0.59 – 1.6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172E22" w14:textId="756E4E0F" w:rsidR="00B82F37" w:rsidRPr="00D467C9" w:rsidRDefault="00980213" w:rsidP="00E673B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7</w:t>
            </w:r>
          </w:p>
        </w:tc>
      </w:tr>
      <w:tr w:rsidR="00B82F37" w:rsidRPr="008431C7" w14:paraId="6E1AB15F" w14:textId="78F2506E" w:rsidTr="008431C7">
        <w:tc>
          <w:tcPr>
            <w:tcW w:w="86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7DB860" w14:textId="017A9EF0" w:rsidR="00B82F37" w:rsidRPr="00FA333E" w:rsidRDefault="008431C7" w:rsidP="00E673BC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431C7">
              <w:rPr>
                <w:rFonts w:ascii="Times New Roman" w:hAnsi="Times New Roman" w:cs="Times New Roman"/>
                <w:bCs/>
                <w:lang w:val="en-GB"/>
              </w:rPr>
              <w:t>*</w:t>
            </w:r>
            <w:r w:rsidR="00B82F37" w:rsidRPr="00FA333E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B82F37" w:rsidRPr="00FA333E">
              <w:rPr>
                <w:rFonts w:ascii="Times New Roman" w:hAnsi="Times New Roman" w:cs="Times New Roman"/>
                <w:bCs/>
                <w:lang w:val="en-US"/>
              </w:rPr>
              <w:t>Odds ratios and 95% confidence intervals</w:t>
            </w:r>
            <w:r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</w:tc>
      </w:tr>
    </w:tbl>
    <w:p w14:paraId="63136E5C" w14:textId="77777777" w:rsidR="00C7133B" w:rsidRPr="003B6D4C" w:rsidRDefault="00043FF9">
      <w:pPr>
        <w:rPr>
          <w:lang w:val="en-US"/>
        </w:rPr>
      </w:pPr>
    </w:p>
    <w:sectPr w:rsidR="00C7133B" w:rsidRPr="003B6D4C" w:rsidSect="0005566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CF1"/>
    <w:rsid w:val="00043FF9"/>
    <w:rsid w:val="00055668"/>
    <w:rsid w:val="0008137E"/>
    <w:rsid w:val="0017247B"/>
    <w:rsid w:val="002D49E2"/>
    <w:rsid w:val="00366A35"/>
    <w:rsid w:val="003B6D4C"/>
    <w:rsid w:val="003F3885"/>
    <w:rsid w:val="004270E4"/>
    <w:rsid w:val="00541E63"/>
    <w:rsid w:val="005A4D31"/>
    <w:rsid w:val="005B6647"/>
    <w:rsid w:val="005F5E81"/>
    <w:rsid w:val="00757FC7"/>
    <w:rsid w:val="007C1CF1"/>
    <w:rsid w:val="008431C7"/>
    <w:rsid w:val="0085441C"/>
    <w:rsid w:val="0091651A"/>
    <w:rsid w:val="00980213"/>
    <w:rsid w:val="009D4740"/>
    <w:rsid w:val="00A819FE"/>
    <w:rsid w:val="00B82F37"/>
    <w:rsid w:val="00BF364C"/>
    <w:rsid w:val="00D467C9"/>
    <w:rsid w:val="00E673BC"/>
    <w:rsid w:val="00ED1269"/>
    <w:rsid w:val="00FA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DC0A6"/>
  <w15:chartTrackingRefBased/>
  <w15:docId w15:val="{6C48A6AA-C310-4941-A774-5A6773E1A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la Pelkonen</dc:creator>
  <cp:keywords/>
  <dc:description/>
  <cp:lastModifiedBy>Amy Sue Newman</cp:lastModifiedBy>
  <cp:revision>2</cp:revision>
  <dcterms:created xsi:type="dcterms:W3CDTF">2022-04-20T20:32:00Z</dcterms:created>
  <dcterms:modified xsi:type="dcterms:W3CDTF">2022-04-20T20:32:00Z</dcterms:modified>
</cp:coreProperties>
</file>